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: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4846955" cy="6610350"/>
            <wp:effectExtent l="0" t="0" r="1079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589" cy="662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The methylation profiles of Igf2 DMR2 and H19 DMR of arsenic-exposed and control groups in F1 and F3 generations. A, B, C, D Methylation profiles assayed by a bisulfte sequencing PCR. Each circle within the row represents a single CpG site (open and closed circles represent unmethylated and methylated CpGs, respectively).</w:t>
      </w:r>
    </w:p>
    <w:p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7940BA"/>
    <w:rsid w:val="091B343D"/>
    <w:rsid w:val="0F79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3:33:00Z</dcterms:created>
  <dc:creator>夏夏夏夏夏夏夏夏</dc:creator>
  <cp:lastModifiedBy>夏夏夏夏夏夏夏夏</cp:lastModifiedBy>
  <dcterms:modified xsi:type="dcterms:W3CDTF">2020-04-16T06:2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